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04" w:type="dxa"/>
        <w:tblInd w:w="41" w:type="dxa"/>
        <w:tblCellMar>
          <w:left w:w="70" w:type="dxa"/>
          <w:right w:w="70" w:type="dxa"/>
        </w:tblCellMar>
        <w:tblLook w:val="04A0"/>
      </w:tblPr>
      <w:tblGrid>
        <w:gridCol w:w="12"/>
        <w:gridCol w:w="3298"/>
        <w:gridCol w:w="1295"/>
        <w:gridCol w:w="1295"/>
        <w:gridCol w:w="24"/>
        <w:gridCol w:w="1413"/>
        <w:gridCol w:w="27"/>
        <w:gridCol w:w="1410"/>
        <w:gridCol w:w="30"/>
      </w:tblGrid>
      <w:tr w:rsidR="00E52E42" w:rsidRPr="00E52E42" w:rsidTr="00E52E42">
        <w:trPr>
          <w:gridBefore w:val="1"/>
          <w:wBefore w:w="12" w:type="dxa"/>
          <w:trHeight w:val="337"/>
        </w:trPr>
        <w:tc>
          <w:tcPr>
            <w:tcW w:w="59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br w:type="page"/>
            </w:r>
            <w:r w:rsidRPr="00E52E4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Table S1. Infection characteristics.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52E4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52E4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Group 1 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Group 3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52E4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=30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n=9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=11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52E4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nfection D0-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Tracheobronchitis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8 (27)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5 (55)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CAP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1 (3)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VAP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6 (20)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1 (11)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Aspiration pneumoni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1 (3)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Pleurisy/empyema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1 (3)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1 (11)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Sinusitis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5 (17)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1 (11)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Catheter infection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2 (7)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2 (22)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Peritonitis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2 (7)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1 (11)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Pancreatitis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2 (7)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Skin and soft tissue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7 (23)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3-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pacing w:val="-3"/>
                <w:sz w:val="18"/>
                <w:szCs w:val="18"/>
                <w:lang w:val="en-US"/>
              </w:rPr>
              <w:t xml:space="preserve">Tracheobronchitis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3 (33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pacing w:val="-3"/>
                <w:sz w:val="18"/>
                <w:szCs w:val="18"/>
                <w:lang w:val="en-US"/>
              </w:rPr>
              <w:t xml:space="preserve">VAP 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4 (36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pacing w:val="-3"/>
                <w:sz w:val="18"/>
                <w:szCs w:val="18"/>
                <w:lang w:val="en-GB"/>
              </w:rPr>
              <w:t>Aspiration pneumoni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pacing w:val="-3"/>
                <w:sz w:val="18"/>
                <w:szCs w:val="18"/>
                <w:lang w:val="en-GB"/>
              </w:rPr>
              <w:t>Pleurisy/empyem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pacing w:val="-3"/>
                <w:sz w:val="18"/>
                <w:szCs w:val="18"/>
                <w:lang w:val="en-GB"/>
              </w:rPr>
              <w:t>Sinusit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pacing w:val="-3"/>
                <w:sz w:val="18"/>
                <w:szCs w:val="18"/>
                <w:lang w:val="en-GB"/>
              </w:rPr>
              <w:t>Catheter infec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pacing w:val="-3"/>
                <w:sz w:val="18"/>
                <w:szCs w:val="18"/>
                <w:lang w:val="en-GB"/>
              </w:rPr>
              <w:t>Peritonit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pacing w:val="-3"/>
                <w:sz w:val="18"/>
                <w:szCs w:val="18"/>
                <w:lang w:val="en-GB"/>
              </w:rPr>
              <w:t>Skin and soft tissu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4 (36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pacing w:val="-3"/>
                <w:sz w:val="18"/>
                <w:szCs w:val="18"/>
                <w:lang w:val="en-GB"/>
              </w:rPr>
              <w:t>Meningit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4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Local microbiology D0-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nterobacteriacea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9 (3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4 (44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aphylococc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0 (3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3 (33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seudomonadacea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5 (1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52E42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nterococc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4 (1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antomonadacea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3 (1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2 (22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ast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5 (1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3 (33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cellaneo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2 (4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3 (33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D3-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nterobacteriacea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4 (44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4 (36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aphylococc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3 (33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3 (27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seudomonadacea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nterococc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antomonadacea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ast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3 (33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cellaneo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3 (33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4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Blood stream infection D0-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aphylococc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4 (1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nterococc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ast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2 (22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cellaneo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D3-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nterobacteriacea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aphylococc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nterococc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1( 11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3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ast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2 (22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2E42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E52E42" w:rsidRPr="00E52E42" w:rsidTr="00E52E42">
        <w:trPr>
          <w:gridAfter w:val="1"/>
          <w:wAfter w:w="30" w:type="dxa"/>
          <w:trHeight w:val="253"/>
        </w:trPr>
        <w:tc>
          <w:tcPr>
            <w:tcW w:w="87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42" w:rsidRPr="00E52E42" w:rsidRDefault="00E52E42" w:rsidP="00E52E4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3C3D">
              <w:rPr>
                <w:rFonts w:ascii="Arial" w:hAnsi="Arial" w:cs="Arial"/>
                <w:sz w:val="18"/>
                <w:szCs w:val="18"/>
                <w:lang w:val="en-GB"/>
              </w:rPr>
              <w:t>Number (percentage); CAP=community-acquired pneumonia; VAP=ventilator-acquired pneumonia; Group 1= infection (I) Day (D)0-2 not D3-7; Group 2= I D0-2 and I D3-7; Group 3= no I D0-2 but D3-7.</w:t>
            </w:r>
          </w:p>
        </w:tc>
      </w:tr>
    </w:tbl>
    <w:p w:rsidR="00E52E42" w:rsidRPr="007E5A89" w:rsidRDefault="00E52E42">
      <w:pPr>
        <w:rPr>
          <w:lang w:val="en-US"/>
        </w:rPr>
      </w:pPr>
    </w:p>
    <w:sectPr w:rsidR="00E52E42" w:rsidRPr="007E5A89" w:rsidSect="00E116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7E5A89"/>
    <w:rsid w:val="005E6379"/>
    <w:rsid w:val="007E5A89"/>
    <w:rsid w:val="00B25D44"/>
    <w:rsid w:val="00E116AE"/>
    <w:rsid w:val="00E52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E5A89"/>
    <w:pPr>
      <w:spacing w:after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7E5A89"/>
    <w:pPr>
      <w:spacing w:after="0"/>
    </w:pPr>
    <w:rPr>
      <w:rFonts w:ascii="Calibri" w:eastAsia="Times New Roman" w:hAnsi="Calibri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E5A8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E5A89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73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boer</dc:creator>
  <cp:lastModifiedBy>Hoeboer</cp:lastModifiedBy>
  <cp:revision>2</cp:revision>
  <dcterms:created xsi:type="dcterms:W3CDTF">2013-05-09T09:37:00Z</dcterms:created>
  <dcterms:modified xsi:type="dcterms:W3CDTF">2013-05-10T08:48:00Z</dcterms:modified>
</cp:coreProperties>
</file>